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51BF9" w14:textId="77777777" w:rsidR="00CE715D" w:rsidRPr="004167FB" w:rsidRDefault="00CE715D" w:rsidP="00CE715D">
      <w:pPr>
        <w:rPr>
          <w:b/>
          <w:bCs/>
          <w:color w:val="0070C0"/>
          <w:lang w:val="en-MY"/>
        </w:rPr>
      </w:pPr>
      <w:r w:rsidRPr="004167FB">
        <w:rPr>
          <w:b/>
          <w:bCs/>
          <w:color w:val="0070C0"/>
        </w:rPr>
        <w:t xml:space="preserve">Supplement 1. </w:t>
      </w:r>
      <w:r w:rsidRPr="004167FB">
        <w:rPr>
          <w:bCs/>
          <w:color w:val="0070C0"/>
        </w:rPr>
        <w:t>Survey contents</w:t>
      </w:r>
    </w:p>
    <w:p w14:paraId="260F09A2" w14:textId="77777777" w:rsidR="00CE715D" w:rsidRPr="00CE21E1" w:rsidRDefault="00CE715D" w:rsidP="00CE715D">
      <w:pPr>
        <w:rPr>
          <w:lang w:val="en-MY"/>
        </w:rPr>
      </w:pPr>
    </w:p>
    <w:p w14:paraId="29F14E2A" w14:textId="77777777" w:rsidR="00CE715D" w:rsidRPr="00CE21E1" w:rsidRDefault="00CE715D" w:rsidP="00CE715D">
      <w:pPr>
        <w:pStyle w:val="Heading2"/>
        <w:contextualSpacing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color w:val="auto"/>
          <w:sz w:val="24"/>
          <w:szCs w:val="24"/>
        </w:rPr>
        <w:t>Section 1: General Information</w:t>
      </w:r>
    </w:p>
    <w:p w14:paraId="29507195" w14:textId="77777777" w:rsidR="00CE715D" w:rsidRPr="00CE21E1" w:rsidRDefault="00CE715D" w:rsidP="00CE715D">
      <w:pPr>
        <w:numPr>
          <w:ilvl w:val="0"/>
          <w:numId w:val="4"/>
        </w:numPr>
        <w:spacing w:after="160"/>
        <w:contextualSpacing/>
        <w:jc w:val="both"/>
      </w:pPr>
      <w:r w:rsidRPr="00CE21E1">
        <w:rPr>
          <w:b/>
          <w:bCs/>
        </w:rPr>
        <w:t>Specialty:</w:t>
      </w:r>
    </w:p>
    <w:p w14:paraId="0E22302E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Gastroenterology and hepatology</w:t>
      </w:r>
    </w:p>
    <w:p w14:paraId="509F2063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General practitioner/family physician</w:t>
      </w:r>
    </w:p>
    <w:p w14:paraId="03AA6157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Geriatric medicine</w:t>
      </w:r>
    </w:p>
    <w:p w14:paraId="3A65053F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Internal medicine</w:t>
      </w:r>
    </w:p>
    <w:p w14:paraId="50871608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Otolaryngology</w:t>
      </w:r>
    </w:p>
    <w:p w14:paraId="69650A12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Pharmacist</w:t>
      </w:r>
    </w:p>
    <w:p w14:paraId="64403438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Other (please specify): _________</w:t>
      </w:r>
    </w:p>
    <w:p w14:paraId="0E2046D3" w14:textId="77777777" w:rsidR="00CE715D" w:rsidRPr="00CE21E1" w:rsidRDefault="00CE715D" w:rsidP="00CE715D">
      <w:pPr>
        <w:contextualSpacing/>
        <w:jc w:val="both"/>
      </w:pPr>
    </w:p>
    <w:p w14:paraId="0749D782" w14:textId="77777777" w:rsidR="00CE715D" w:rsidRPr="00CE21E1" w:rsidRDefault="00CE715D" w:rsidP="00CE715D">
      <w:pPr>
        <w:numPr>
          <w:ilvl w:val="0"/>
          <w:numId w:val="4"/>
        </w:numPr>
        <w:spacing w:after="160"/>
        <w:contextualSpacing/>
        <w:jc w:val="both"/>
      </w:pPr>
      <w:r w:rsidRPr="00CE21E1">
        <w:rPr>
          <w:b/>
          <w:bCs/>
        </w:rPr>
        <w:t>Years in practice:</w:t>
      </w:r>
    </w:p>
    <w:p w14:paraId="36DD5B50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&lt; 5 years</w:t>
      </w:r>
    </w:p>
    <w:p w14:paraId="6504D1AB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5–10 years</w:t>
      </w:r>
    </w:p>
    <w:p w14:paraId="04EC8383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11–20 years</w:t>
      </w:r>
    </w:p>
    <w:p w14:paraId="007DEBC5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&gt; 20 years</w:t>
      </w:r>
    </w:p>
    <w:p w14:paraId="79CA9A5D" w14:textId="77777777" w:rsidR="00CE715D" w:rsidRPr="00CE21E1" w:rsidRDefault="00CE715D" w:rsidP="00CE715D">
      <w:pPr>
        <w:contextualSpacing/>
        <w:jc w:val="both"/>
      </w:pPr>
    </w:p>
    <w:p w14:paraId="6C90CBA8" w14:textId="77777777" w:rsidR="00CE715D" w:rsidRPr="00CE21E1" w:rsidRDefault="00CE715D" w:rsidP="00CE715D">
      <w:pPr>
        <w:numPr>
          <w:ilvl w:val="0"/>
          <w:numId w:val="4"/>
        </w:numPr>
        <w:spacing w:after="160"/>
        <w:contextualSpacing/>
        <w:jc w:val="both"/>
      </w:pPr>
      <w:r w:rsidRPr="00CE21E1">
        <w:rPr>
          <w:b/>
          <w:bCs/>
        </w:rPr>
        <w:t>Practice setting: (please select all that apply)</w:t>
      </w:r>
    </w:p>
    <w:p w14:paraId="09E1EA97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Private practice</w:t>
      </w:r>
    </w:p>
    <w:p w14:paraId="3AF14E64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Hospital-based (private)</w:t>
      </w:r>
    </w:p>
    <w:p w14:paraId="56591A42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Hospital-based (government)</w:t>
      </w:r>
    </w:p>
    <w:p w14:paraId="33513E34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Academic/research</w:t>
      </w:r>
    </w:p>
    <w:p w14:paraId="4ECC1DC4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Other (please specify): _________</w:t>
      </w:r>
    </w:p>
    <w:p w14:paraId="079ECFFC" w14:textId="77777777" w:rsidR="00CE715D" w:rsidRPr="00CE21E1" w:rsidRDefault="00CE715D" w:rsidP="00CE715D">
      <w:pPr>
        <w:contextualSpacing/>
        <w:jc w:val="both"/>
      </w:pPr>
    </w:p>
    <w:p w14:paraId="729D999C" w14:textId="77777777" w:rsidR="00CE715D" w:rsidRPr="00CE21E1" w:rsidRDefault="00CE715D" w:rsidP="00CE715D">
      <w:pPr>
        <w:numPr>
          <w:ilvl w:val="0"/>
          <w:numId w:val="4"/>
        </w:numPr>
        <w:spacing w:after="160"/>
        <w:contextualSpacing/>
        <w:jc w:val="both"/>
      </w:pPr>
      <w:r w:rsidRPr="00CE21E1">
        <w:rPr>
          <w:b/>
          <w:bCs/>
        </w:rPr>
        <w:t>Country of practice:</w:t>
      </w:r>
    </w:p>
    <w:p w14:paraId="231AF62D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Indonesia</w:t>
      </w:r>
    </w:p>
    <w:p w14:paraId="5C62E39A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Malaysia</w:t>
      </w:r>
    </w:p>
    <w:p w14:paraId="58C2812E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Philippines</w:t>
      </w:r>
    </w:p>
    <w:p w14:paraId="38E2B3AD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Singapore</w:t>
      </w:r>
    </w:p>
    <w:p w14:paraId="6C13D840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Thailand</w:t>
      </w:r>
    </w:p>
    <w:p w14:paraId="505BF860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Vietnam</w:t>
      </w:r>
    </w:p>
    <w:p w14:paraId="73544EB8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  <w:jc w:val="both"/>
      </w:pPr>
      <w:r w:rsidRPr="00CE21E1">
        <w:t>Other (please specify): ________</w:t>
      </w:r>
    </w:p>
    <w:p w14:paraId="045CCC81" w14:textId="77777777" w:rsidR="00CE715D" w:rsidRPr="00CE21E1" w:rsidRDefault="00CE715D" w:rsidP="00CE715D">
      <w:pPr>
        <w:contextualSpacing/>
        <w:jc w:val="both"/>
        <w:rPr>
          <w:lang w:val="en-MY"/>
        </w:rPr>
      </w:pPr>
    </w:p>
    <w:p w14:paraId="771E144D" w14:textId="77777777" w:rsidR="00CE715D" w:rsidRPr="00CE21E1" w:rsidRDefault="00CE715D" w:rsidP="00CE715D">
      <w:pPr>
        <w:contextualSpacing/>
        <w:jc w:val="both"/>
        <w:rPr>
          <w:lang w:val="en-MY"/>
        </w:rPr>
      </w:pPr>
    </w:p>
    <w:p w14:paraId="57FDCAF4" w14:textId="77777777" w:rsidR="00CE715D" w:rsidRPr="00CE21E1" w:rsidRDefault="00CE715D" w:rsidP="00CE715D">
      <w:pPr>
        <w:pStyle w:val="Heading2"/>
        <w:contextualSpacing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ction 2: </w:t>
      </w:r>
      <w:r>
        <w:rPr>
          <w:rFonts w:ascii="Times New Roman" w:eastAsia="DengXian Light" w:hAnsi="Times New Roman" w:cs="Times New Roman"/>
          <w:b/>
          <w:bCs/>
          <w:color w:val="auto"/>
          <w:sz w:val="24"/>
          <w:szCs w:val="24"/>
        </w:rPr>
        <w:t>PPIs</w:t>
      </w:r>
      <w:r w:rsidRPr="00CE21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escribing Habits</w:t>
      </w:r>
    </w:p>
    <w:p w14:paraId="3E5FCB95" w14:textId="77777777" w:rsidR="00CE715D" w:rsidRPr="00CE21E1" w:rsidRDefault="00CE715D" w:rsidP="00CE715D">
      <w:pPr>
        <w:pStyle w:val="ListParagraph"/>
        <w:numPr>
          <w:ilvl w:val="0"/>
          <w:numId w:val="4"/>
        </w:numPr>
        <w:spacing w:after="160"/>
        <w:jc w:val="both"/>
        <w:rPr>
          <w:b/>
          <w:bCs/>
        </w:rPr>
      </w:pPr>
      <w:r w:rsidRPr="00CE21E1">
        <w:rPr>
          <w:b/>
          <w:bCs/>
        </w:rPr>
        <w:t>What are your common indications for prescribing or recommending PPIs long-term?</w:t>
      </w:r>
      <w:r w:rsidRPr="00CE21E1">
        <w:br/>
      </w:r>
      <w:r w:rsidRPr="00CE21E1">
        <w:rPr>
          <w:b/>
          <w:bCs/>
        </w:rPr>
        <w:t>(Please select all that apply)</w:t>
      </w:r>
    </w:p>
    <w:p w14:paraId="7C11DDE7" w14:textId="77777777" w:rsidR="00CE715D" w:rsidRPr="00CE21E1" w:rsidRDefault="00CE715D" w:rsidP="00CE715D">
      <w:pPr>
        <w:ind w:left="360" w:firstLine="720"/>
        <w:contextualSpacing/>
        <w:jc w:val="both"/>
      </w:pPr>
      <w:r w:rsidRPr="00CE21E1">
        <w:t>□</w:t>
      </w:r>
      <w:r w:rsidRPr="00CE21E1">
        <w:tab/>
        <w:t>Antiplatelet therapy-induced gastric protection</w:t>
      </w:r>
    </w:p>
    <w:p w14:paraId="547AF1C2" w14:textId="77777777" w:rsidR="00CE715D" w:rsidRPr="00CE21E1" w:rsidRDefault="00CE715D" w:rsidP="00CE715D">
      <w:pPr>
        <w:ind w:left="360" w:firstLine="720"/>
        <w:contextualSpacing/>
        <w:jc w:val="both"/>
      </w:pPr>
      <w:r w:rsidRPr="00CE21E1">
        <w:t>□</w:t>
      </w:r>
      <w:r w:rsidRPr="00CE21E1">
        <w:tab/>
        <w:t>Barrett’s oesophagus</w:t>
      </w:r>
    </w:p>
    <w:p w14:paraId="0B998FA6" w14:textId="77777777" w:rsidR="00CE715D" w:rsidRPr="00CE21E1" w:rsidRDefault="00CE715D" w:rsidP="00CE715D">
      <w:pPr>
        <w:ind w:left="360" w:firstLine="720"/>
        <w:contextualSpacing/>
        <w:jc w:val="both"/>
      </w:pPr>
      <w:r w:rsidRPr="00CE21E1">
        <w:t>□</w:t>
      </w:r>
      <w:r w:rsidRPr="00CE21E1">
        <w:tab/>
        <w:t>Chronic steroid therapy-induced gastric protection</w:t>
      </w:r>
    </w:p>
    <w:p w14:paraId="1D288390" w14:textId="77777777" w:rsidR="00CE715D" w:rsidRPr="00CE21E1" w:rsidRDefault="00CE715D" w:rsidP="00CE715D">
      <w:pPr>
        <w:ind w:left="720" w:firstLine="360"/>
        <w:contextualSpacing/>
        <w:jc w:val="both"/>
      </w:pPr>
      <w:r w:rsidRPr="00CE21E1">
        <w:t>□</w:t>
      </w:r>
      <w:r w:rsidRPr="00CE21E1">
        <w:tab/>
      </w:r>
      <w:proofErr w:type="spellStart"/>
      <w:r>
        <w:t>Extraesophageal</w:t>
      </w:r>
      <w:proofErr w:type="spellEnd"/>
      <w:r w:rsidRPr="00CE21E1">
        <w:t xml:space="preserve"> reflux/laryngopharyngeal reflux (LPR)</w:t>
      </w:r>
    </w:p>
    <w:p w14:paraId="364BDDE4" w14:textId="77777777" w:rsidR="00CE715D" w:rsidRPr="00CE21E1" w:rsidRDefault="00CE715D" w:rsidP="00CE715D">
      <w:pPr>
        <w:ind w:left="720" w:firstLine="360"/>
        <w:contextualSpacing/>
        <w:jc w:val="both"/>
      </w:pPr>
      <w:r w:rsidRPr="00CE21E1">
        <w:t>□</w:t>
      </w:r>
      <w:r w:rsidRPr="00CE21E1">
        <w:tab/>
        <w:t>Gastroesophageal reflux disease (GERD)</w:t>
      </w:r>
    </w:p>
    <w:p w14:paraId="178C3E9C" w14:textId="77777777" w:rsidR="00CE715D" w:rsidRPr="00CE21E1" w:rsidRDefault="00CE715D" w:rsidP="00CE715D">
      <w:pPr>
        <w:ind w:left="720" w:firstLine="360"/>
        <w:contextualSpacing/>
        <w:jc w:val="both"/>
      </w:pPr>
      <w:r w:rsidRPr="00CE21E1">
        <w:lastRenderedPageBreak/>
        <w:t>□</w:t>
      </w:r>
      <w:r w:rsidRPr="00CE21E1">
        <w:tab/>
        <w:t>Functional dyspepsia</w:t>
      </w:r>
    </w:p>
    <w:p w14:paraId="7A4AA4C9" w14:textId="77777777" w:rsidR="00CE715D" w:rsidRPr="00CE21E1" w:rsidRDefault="00CE715D" w:rsidP="00CE715D">
      <w:pPr>
        <w:ind w:left="720" w:firstLine="360"/>
        <w:contextualSpacing/>
        <w:jc w:val="both"/>
      </w:pPr>
      <w:r w:rsidRPr="00CE21E1">
        <w:t>□</w:t>
      </w:r>
      <w:r w:rsidRPr="00CE21E1">
        <w:tab/>
      </w:r>
      <w:r w:rsidRPr="00CE21E1">
        <w:rPr>
          <w:i/>
          <w:iCs/>
        </w:rPr>
        <w:t>Helicobacter pylori</w:t>
      </w:r>
      <w:r w:rsidRPr="00CE21E1">
        <w:t xml:space="preserve"> eradication therapy</w:t>
      </w:r>
    </w:p>
    <w:p w14:paraId="1CA0A31D" w14:textId="77777777" w:rsidR="00CE715D" w:rsidRPr="00CE21E1" w:rsidRDefault="00CE715D" w:rsidP="00CE715D">
      <w:pPr>
        <w:ind w:left="720" w:firstLine="360"/>
        <w:contextualSpacing/>
        <w:jc w:val="both"/>
      </w:pPr>
      <w:r w:rsidRPr="00CE21E1">
        <w:t>□</w:t>
      </w:r>
      <w:r w:rsidRPr="00CE21E1">
        <w:tab/>
      </w:r>
      <w:r>
        <w:t>Nonsteroidal</w:t>
      </w:r>
      <w:r w:rsidRPr="00CE21E1">
        <w:t xml:space="preserve"> anti-inflammatory drug (NSAID)-induced gastric protection</w:t>
      </w:r>
    </w:p>
    <w:p w14:paraId="599E5F2F" w14:textId="77777777" w:rsidR="00CE715D" w:rsidRPr="00CE21E1" w:rsidRDefault="00CE715D" w:rsidP="00CE715D">
      <w:pPr>
        <w:ind w:left="720" w:firstLine="360"/>
        <w:contextualSpacing/>
        <w:jc w:val="both"/>
      </w:pPr>
      <w:r w:rsidRPr="00CE21E1">
        <w:t>□</w:t>
      </w:r>
      <w:r w:rsidRPr="00CE21E1">
        <w:tab/>
        <w:t>Oesophagitis</w:t>
      </w:r>
    </w:p>
    <w:p w14:paraId="2BB66B23" w14:textId="77777777" w:rsidR="00CE715D" w:rsidRPr="00CE21E1" w:rsidRDefault="00CE715D" w:rsidP="00CE715D">
      <w:pPr>
        <w:ind w:left="360" w:firstLine="720"/>
        <w:contextualSpacing/>
        <w:jc w:val="both"/>
      </w:pPr>
      <w:r w:rsidRPr="00CE21E1">
        <w:t>□</w:t>
      </w:r>
      <w:r w:rsidRPr="00CE21E1">
        <w:tab/>
        <w:t>Peptic ulcer disease</w:t>
      </w:r>
    </w:p>
    <w:p w14:paraId="1038E81F" w14:textId="77777777" w:rsidR="00CE715D" w:rsidRPr="00CE21E1" w:rsidRDefault="00CE715D" w:rsidP="00CE715D">
      <w:pPr>
        <w:ind w:left="720" w:firstLine="360"/>
        <w:contextualSpacing/>
        <w:jc w:val="both"/>
      </w:pPr>
      <w:r w:rsidRPr="00CE21E1">
        <w:t>□</w:t>
      </w:r>
      <w:r w:rsidRPr="00CE21E1">
        <w:tab/>
        <w:t>Refractory gastroesophageal reflux disease (GERD)</w:t>
      </w:r>
    </w:p>
    <w:p w14:paraId="722DAEE5" w14:textId="77777777" w:rsidR="00CE715D" w:rsidRPr="00CE21E1" w:rsidRDefault="00CE715D" w:rsidP="00CE715D">
      <w:pPr>
        <w:ind w:left="720" w:firstLine="360"/>
        <w:contextualSpacing/>
        <w:jc w:val="both"/>
      </w:pPr>
      <w:r w:rsidRPr="00CE21E1">
        <w:t>□</w:t>
      </w:r>
      <w:r w:rsidRPr="00CE21E1">
        <w:tab/>
        <w:t>Stress ulcer prophylaxis in critically ill patients</w:t>
      </w:r>
    </w:p>
    <w:p w14:paraId="5D9B8BE3" w14:textId="77777777" w:rsidR="00CE715D" w:rsidRPr="00CE21E1" w:rsidRDefault="00CE715D" w:rsidP="00CE715D">
      <w:pPr>
        <w:ind w:left="720" w:right="-334" w:firstLine="360"/>
        <w:contextualSpacing/>
        <w:jc w:val="both"/>
      </w:pPr>
      <w:r w:rsidRPr="00CE21E1">
        <w:t>□</w:t>
      </w:r>
      <w:r w:rsidRPr="00CE21E1">
        <w:tab/>
      </w:r>
      <w:r>
        <w:t>Zollinger–Ellison syndrome</w:t>
      </w:r>
    </w:p>
    <w:p w14:paraId="335277AE" w14:textId="77777777" w:rsidR="00CE715D" w:rsidRPr="00CE21E1" w:rsidRDefault="00CE715D" w:rsidP="00CE715D">
      <w:pPr>
        <w:ind w:left="720" w:firstLine="360"/>
        <w:contextualSpacing/>
        <w:rPr>
          <w:highlight w:val="yellow"/>
        </w:rPr>
      </w:pPr>
      <w:r w:rsidRPr="00CE21E1">
        <w:t>□</w:t>
      </w:r>
      <w:r w:rsidRPr="00CE21E1">
        <w:tab/>
        <w:t>Other (please specify): _________</w:t>
      </w:r>
      <w:r w:rsidRPr="00CE21E1">
        <w:rPr>
          <w:highlight w:val="yellow"/>
        </w:rPr>
        <w:br/>
      </w:r>
    </w:p>
    <w:p w14:paraId="7DC61D7B" w14:textId="77777777" w:rsidR="00CE715D" w:rsidRPr="00CE21E1" w:rsidRDefault="00CE715D" w:rsidP="00CE715D">
      <w:pPr>
        <w:contextualSpacing/>
        <w:jc w:val="both"/>
      </w:pPr>
    </w:p>
    <w:p w14:paraId="3465FEA1" w14:textId="77777777" w:rsidR="00CE715D" w:rsidRPr="00CE21E1" w:rsidRDefault="00CE715D" w:rsidP="00CE715D">
      <w:pPr>
        <w:numPr>
          <w:ilvl w:val="0"/>
          <w:numId w:val="4"/>
        </w:numPr>
        <w:spacing w:after="160"/>
        <w:contextualSpacing/>
      </w:pPr>
      <w:r w:rsidRPr="00CE21E1">
        <w:rPr>
          <w:b/>
          <w:bCs/>
        </w:rPr>
        <w:t>How do you typically prescribe or recommend PPIs for your patients?</w:t>
      </w:r>
      <w:r w:rsidRPr="00CE21E1">
        <w:t xml:space="preserve"> </w:t>
      </w:r>
      <w:r w:rsidRPr="00CE21E1">
        <w:rPr>
          <w:b/>
          <w:bCs/>
        </w:rPr>
        <w:t>(Please select all that apply)</w:t>
      </w:r>
    </w:p>
    <w:p w14:paraId="47E64592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 xml:space="preserve">Adjustable dosage titrated </w:t>
      </w:r>
      <w:proofErr w:type="gramStart"/>
      <w:r w:rsidRPr="00CE21E1">
        <w:t xml:space="preserve">on </w:t>
      </w:r>
      <w:r>
        <w:t>the basis of</w:t>
      </w:r>
      <w:proofErr w:type="gramEnd"/>
      <w:r>
        <w:t xml:space="preserve"> </w:t>
      </w:r>
      <w:r w:rsidRPr="00CE21E1">
        <w:t>symptom severity or response</w:t>
      </w:r>
    </w:p>
    <w:p w14:paraId="6807DF22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As-needed basis when symptoms arise</w:t>
      </w:r>
    </w:p>
    <w:p w14:paraId="1108072D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 xml:space="preserve">Combination therapy with other medications (e.g., </w:t>
      </w:r>
      <w:r w:rsidRPr="00CE21E1">
        <w:rPr>
          <w:i/>
          <w:iCs/>
        </w:rPr>
        <w:t>H. pylori</w:t>
      </w:r>
      <w:r w:rsidRPr="00CE21E1">
        <w:t xml:space="preserve"> eradication)</w:t>
      </w:r>
    </w:p>
    <w:p w14:paraId="7C080B6E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Long-term use (beyond 8 weeks) for chronic conditions or maintenance therapy</w:t>
      </w:r>
    </w:p>
    <w:p w14:paraId="5BAB831B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 xml:space="preserve">Short-term use (&lt; 8 weeks) for a defined duration </w:t>
      </w:r>
      <w:proofErr w:type="gramStart"/>
      <w:r w:rsidRPr="00CE21E1">
        <w:t xml:space="preserve">on </w:t>
      </w:r>
      <w:r>
        <w:t>the basis of</w:t>
      </w:r>
      <w:proofErr w:type="gramEnd"/>
      <w:r>
        <w:t xml:space="preserve"> </w:t>
      </w:r>
      <w:r w:rsidRPr="00CE21E1">
        <w:t>indication</w:t>
      </w:r>
    </w:p>
    <w:p w14:paraId="5DD17E4B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 xml:space="preserve">Standard, guideline-recommended dosage for </w:t>
      </w:r>
      <w:r>
        <w:t>a</w:t>
      </w:r>
      <w:r w:rsidRPr="00CE21E1">
        <w:t xml:space="preserve"> specific PPI</w:t>
      </w:r>
    </w:p>
    <w:p w14:paraId="48E6FB22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Other (please specify): _________</w:t>
      </w:r>
    </w:p>
    <w:p w14:paraId="603D12CD" w14:textId="77777777" w:rsidR="00CE715D" w:rsidRPr="00CE21E1" w:rsidRDefault="00CE715D" w:rsidP="00CE715D">
      <w:pPr>
        <w:contextualSpacing/>
        <w:jc w:val="both"/>
        <w:rPr>
          <w:lang w:val="en-MY"/>
        </w:rPr>
      </w:pPr>
    </w:p>
    <w:p w14:paraId="22073F4E" w14:textId="77777777" w:rsidR="00CE715D" w:rsidRPr="00CE21E1" w:rsidRDefault="00CE715D" w:rsidP="00CE715D">
      <w:pPr>
        <w:pStyle w:val="ListParagraph"/>
        <w:numPr>
          <w:ilvl w:val="0"/>
          <w:numId w:val="4"/>
        </w:numPr>
        <w:spacing w:after="160"/>
        <w:rPr>
          <w:lang w:val="en-MY"/>
        </w:rPr>
      </w:pPr>
      <w:r w:rsidRPr="00CE21E1">
        <w:rPr>
          <w:b/>
          <w:bCs/>
        </w:rPr>
        <w:t xml:space="preserve">What are your concerns when prescribing or recommending </w:t>
      </w:r>
      <w:r>
        <w:rPr>
          <w:rFonts w:eastAsia="Aptos"/>
          <w:b/>
          <w:bCs/>
        </w:rPr>
        <w:t>PPIs</w:t>
      </w:r>
      <w:r w:rsidRPr="00CE21E1">
        <w:rPr>
          <w:b/>
          <w:bCs/>
        </w:rPr>
        <w:t xml:space="preserve"> for your patients long-term? (Please select all that apply)</w:t>
      </w:r>
    </w:p>
    <w:p w14:paraId="0B145E58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Cost-effectiveness</w:t>
      </w:r>
    </w:p>
    <w:p w14:paraId="277402A1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Drug interactions</w:t>
      </w:r>
    </w:p>
    <w:p w14:paraId="289597DB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Efficacy</w:t>
      </w:r>
    </w:p>
    <w:p w14:paraId="0DEF7D56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Over-the-counter indications</w:t>
      </w:r>
    </w:p>
    <w:p w14:paraId="37A7F860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</w:r>
      <w:r>
        <w:t>Patient</w:t>
      </w:r>
      <w:r w:rsidRPr="00CE21E1">
        <w:t xml:space="preserve"> compliance</w:t>
      </w:r>
    </w:p>
    <w:p w14:paraId="41F05431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Side effects</w:t>
      </w:r>
    </w:p>
    <w:p w14:paraId="3BDAA30F" w14:textId="77777777" w:rsidR="00CE715D" w:rsidRPr="00CE21E1" w:rsidRDefault="00CE715D" w:rsidP="00CE715D">
      <w:pPr>
        <w:ind w:left="360" w:firstLine="720"/>
        <w:contextualSpacing/>
        <w:rPr>
          <w:lang w:val="en-MY"/>
        </w:rPr>
      </w:pPr>
      <w:r w:rsidRPr="00CE21E1">
        <w:t>□</w:t>
      </w:r>
      <w:r w:rsidRPr="00CE21E1">
        <w:tab/>
        <w:t>Other (please specify): _________</w:t>
      </w:r>
    </w:p>
    <w:p w14:paraId="4DAE4653" w14:textId="77777777" w:rsidR="00CE715D" w:rsidRPr="00CE21E1" w:rsidRDefault="00CE715D" w:rsidP="00CE715D">
      <w:pPr>
        <w:pStyle w:val="ListParagraph"/>
        <w:rPr>
          <w:lang w:val="en-MY"/>
        </w:rPr>
      </w:pPr>
    </w:p>
    <w:p w14:paraId="31CCA9C2" w14:textId="77777777" w:rsidR="00CE715D" w:rsidRPr="00CE21E1" w:rsidRDefault="00CE715D" w:rsidP="00CE715D">
      <w:pPr>
        <w:pStyle w:val="ListParagraph"/>
        <w:numPr>
          <w:ilvl w:val="0"/>
          <w:numId w:val="4"/>
        </w:numPr>
        <w:spacing w:after="160"/>
        <w:rPr>
          <w:b/>
          <w:bCs/>
          <w:lang w:val="en-MY"/>
        </w:rPr>
      </w:pPr>
      <w:r w:rsidRPr="00CE21E1">
        <w:rPr>
          <w:b/>
          <w:bCs/>
        </w:rPr>
        <w:t>What percentage of your prescriptions in the past month included PPIs?</w:t>
      </w:r>
    </w:p>
    <w:p w14:paraId="13993585" w14:textId="77777777" w:rsidR="00CE715D" w:rsidRPr="00CE21E1" w:rsidRDefault="00CE715D" w:rsidP="00CE715D">
      <w:pPr>
        <w:pStyle w:val="ListParagraph"/>
        <w:numPr>
          <w:ilvl w:val="0"/>
          <w:numId w:val="3"/>
        </w:numPr>
        <w:spacing w:after="160"/>
        <w:ind w:left="1418"/>
        <w:rPr>
          <w:lang w:val="en-MY"/>
        </w:rPr>
      </w:pPr>
      <w:r w:rsidRPr="00CE21E1">
        <w:t>≤ 10%</w:t>
      </w:r>
    </w:p>
    <w:p w14:paraId="77A6F213" w14:textId="77777777" w:rsidR="00CE715D" w:rsidRPr="00CE21E1" w:rsidRDefault="00CE715D" w:rsidP="00CE715D">
      <w:pPr>
        <w:pStyle w:val="ListParagraph"/>
        <w:numPr>
          <w:ilvl w:val="0"/>
          <w:numId w:val="3"/>
        </w:numPr>
        <w:spacing w:after="160"/>
        <w:ind w:left="1418"/>
        <w:rPr>
          <w:lang w:val="en-MY"/>
        </w:rPr>
      </w:pPr>
      <w:r w:rsidRPr="00CE21E1">
        <w:t>11–20%</w:t>
      </w:r>
    </w:p>
    <w:p w14:paraId="5AA1BD09" w14:textId="77777777" w:rsidR="00CE715D" w:rsidRPr="00CE21E1" w:rsidRDefault="00CE715D" w:rsidP="00CE715D">
      <w:pPr>
        <w:pStyle w:val="ListParagraph"/>
        <w:numPr>
          <w:ilvl w:val="0"/>
          <w:numId w:val="3"/>
        </w:numPr>
        <w:spacing w:after="160"/>
        <w:ind w:left="1418"/>
        <w:rPr>
          <w:lang w:val="en-MY"/>
        </w:rPr>
      </w:pPr>
      <w:r w:rsidRPr="00CE21E1">
        <w:t>21–30%</w:t>
      </w:r>
    </w:p>
    <w:p w14:paraId="09DDDEF6" w14:textId="77777777" w:rsidR="00CE715D" w:rsidRPr="00CE21E1" w:rsidRDefault="00CE715D" w:rsidP="00CE715D">
      <w:pPr>
        <w:pStyle w:val="ListParagraph"/>
        <w:numPr>
          <w:ilvl w:val="0"/>
          <w:numId w:val="3"/>
        </w:numPr>
        <w:spacing w:after="160"/>
        <w:ind w:left="1418"/>
        <w:rPr>
          <w:lang w:val="en-MY"/>
        </w:rPr>
      </w:pPr>
      <w:r w:rsidRPr="00CE21E1">
        <w:t>31–40%</w:t>
      </w:r>
    </w:p>
    <w:p w14:paraId="1FBF2AEE" w14:textId="77777777" w:rsidR="00CE715D" w:rsidRPr="00324DBD" w:rsidRDefault="00CE715D" w:rsidP="00CE715D">
      <w:pPr>
        <w:pStyle w:val="ListParagraph"/>
        <w:numPr>
          <w:ilvl w:val="0"/>
          <w:numId w:val="3"/>
        </w:numPr>
        <w:spacing w:after="160"/>
        <w:ind w:left="1418"/>
        <w:rPr>
          <w:lang w:val="en-MY"/>
        </w:rPr>
      </w:pPr>
      <w:r w:rsidRPr="00CE21E1">
        <w:t>≥ 50%</w:t>
      </w:r>
    </w:p>
    <w:p w14:paraId="03DEC2B5" w14:textId="77777777" w:rsidR="00CE715D" w:rsidRPr="00CE21E1" w:rsidRDefault="00CE715D" w:rsidP="00CE715D">
      <w:pPr>
        <w:pStyle w:val="Heading2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ction 3: PPI </w:t>
      </w:r>
      <w:r>
        <w:rPr>
          <w:rFonts w:ascii="Times New Roman" w:eastAsia="DengXian Light" w:hAnsi="Times New Roman" w:cs="Times New Roman"/>
          <w:b/>
          <w:bCs/>
          <w:color w:val="auto"/>
          <w:sz w:val="24"/>
          <w:szCs w:val="24"/>
        </w:rPr>
        <w:t>rationalisation strategies</w:t>
      </w:r>
    </w:p>
    <w:p w14:paraId="13E04FDB" w14:textId="77777777" w:rsidR="00CE715D" w:rsidRPr="00CE21E1" w:rsidRDefault="00CE715D" w:rsidP="00CE715D">
      <w:pPr>
        <w:pStyle w:val="ListParagraph"/>
        <w:numPr>
          <w:ilvl w:val="0"/>
          <w:numId w:val="4"/>
        </w:numPr>
        <w:spacing w:after="160"/>
      </w:pPr>
      <w:r w:rsidRPr="00CE21E1">
        <w:rPr>
          <w:b/>
          <w:bCs/>
        </w:rPr>
        <w:t xml:space="preserve">How </w:t>
      </w:r>
      <w:r>
        <w:rPr>
          <w:rFonts w:eastAsia="Aptos"/>
          <w:b/>
          <w:bCs/>
        </w:rPr>
        <w:t>frequently</w:t>
      </w:r>
      <w:r w:rsidRPr="00CE21E1">
        <w:rPr>
          <w:b/>
          <w:bCs/>
        </w:rPr>
        <w:t xml:space="preserve"> do you reassess the indication for PPI use in patients currently taking the medication?</w:t>
      </w:r>
    </w:p>
    <w:p w14:paraId="1F643D95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</w:pPr>
      <w:r w:rsidRPr="00CE21E1">
        <w:t>Annually</w:t>
      </w:r>
    </w:p>
    <w:p w14:paraId="639B395F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</w:pPr>
      <w:r w:rsidRPr="00CE21E1">
        <w:t>At every follow-up visit</w:t>
      </w:r>
    </w:p>
    <w:p w14:paraId="54F4CCD9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</w:pPr>
      <w:r w:rsidRPr="00CE21E1">
        <w:t xml:space="preserve">Every </w:t>
      </w:r>
      <w:r>
        <w:t>1–3</w:t>
      </w:r>
      <w:r w:rsidRPr="00CE21E1">
        <w:t xml:space="preserve"> months</w:t>
      </w:r>
    </w:p>
    <w:p w14:paraId="4E638AC8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</w:pPr>
      <w:r w:rsidRPr="00CE21E1">
        <w:t xml:space="preserve">Every </w:t>
      </w:r>
      <w:r>
        <w:t>3–6</w:t>
      </w:r>
      <w:r w:rsidRPr="00CE21E1">
        <w:t xml:space="preserve"> months</w:t>
      </w:r>
    </w:p>
    <w:p w14:paraId="5BCFEE5A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</w:pPr>
      <w:r w:rsidRPr="00CE21E1">
        <w:lastRenderedPageBreak/>
        <w:t>Only when new symptoms or concerns arise</w:t>
      </w:r>
    </w:p>
    <w:p w14:paraId="52F7C86A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</w:pPr>
      <w:r w:rsidRPr="00CE21E1">
        <w:t>Rarely or never</w:t>
      </w:r>
    </w:p>
    <w:p w14:paraId="06D05C8F" w14:textId="77777777" w:rsidR="00CE715D" w:rsidRPr="00CE21E1" w:rsidRDefault="00CE715D" w:rsidP="00CE715D">
      <w:pPr>
        <w:numPr>
          <w:ilvl w:val="1"/>
          <w:numId w:val="4"/>
        </w:numPr>
        <w:spacing w:after="160"/>
        <w:contextualSpacing/>
      </w:pPr>
      <w:r w:rsidRPr="00CE21E1">
        <w:t>Other (please specify): _________</w:t>
      </w:r>
    </w:p>
    <w:p w14:paraId="027B8975" w14:textId="77777777" w:rsidR="00CE715D" w:rsidRPr="00CE21E1" w:rsidRDefault="00CE715D" w:rsidP="00CE715D">
      <w:pPr>
        <w:pStyle w:val="ListParagraph"/>
        <w:numPr>
          <w:ilvl w:val="0"/>
          <w:numId w:val="4"/>
        </w:numPr>
        <w:spacing w:after="160"/>
        <w:rPr>
          <w:b/>
          <w:bCs/>
        </w:rPr>
      </w:pPr>
      <w:r w:rsidRPr="00CE21E1">
        <w:rPr>
          <w:b/>
          <w:bCs/>
        </w:rPr>
        <w:t>What is your typical strategy for rationalising PPIs when they are no longer needed or indicated? (Please select all that apply)</w:t>
      </w:r>
    </w:p>
    <w:p w14:paraId="5855071F" w14:textId="77777777" w:rsidR="00CE715D" w:rsidRPr="00CE21E1" w:rsidRDefault="00CE715D" w:rsidP="00CE715D">
      <w:pPr>
        <w:pStyle w:val="ListParagraph"/>
        <w:numPr>
          <w:ilvl w:val="0"/>
          <w:numId w:val="1"/>
        </w:numPr>
        <w:spacing w:after="160"/>
      </w:pPr>
      <w:r w:rsidRPr="00CE21E1">
        <w:t>Gradual dose reduction over time</w:t>
      </w:r>
    </w:p>
    <w:p w14:paraId="50FF2441" w14:textId="77777777" w:rsidR="00CE715D" w:rsidRPr="00CE21E1" w:rsidRDefault="00CE715D" w:rsidP="00CE715D">
      <w:pPr>
        <w:pStyle w:val="ListParagraph"/>
        <w:numPr>
          <w:ilvl w:val="0"/>
          <w:numId w:val="1"/>
        </w:numPr>
        <w:spacing w:after="160"/>
      </w:pPr>
      <w:r w:rsidRPr="00CE21E1">
        <w:t xml:space="preserve">Immediate discontinuation of </w:t>
      </w:r>
      <w:r>
        <w:rPr>
          <w:rFonts w:eastAsia="Aptos"/>
        </w:rPr>
        <w:t>PPIs</w:t>
      </w:r>
    </w:p>
    <w:p w14:paraId="671EA2FC" w14:textId="77777777" w:rsidR="00CE715D" w:rsidRPr="00CE21E1" w:rsidRDefault="00CE715D" w:rsidP="00CE715D">
      <w:pPr>
        <w:pStyle w:val="ListParagraph"/>
        <w:numPr>
          <w:ilvl w:val="0"/>
          <w:numId w:val="1"/>
        </w:numPr>
        <w:spacing w:after="160"/>
      </w:pPr>
      <w:r w:rsidRPr="00CE21E1">
        <w:t>Step down to antacids or alginates</w:t>
      </w:r>
    </w:p>
    <w:p w14:paraId="1D5F816E" w14:textId="77777777" w:rsidR="00CE715D" w:rsidRPr="00CE21E1" w:rsidRDefault="00CE715D" w:rsidP="00CE715D">
      <w:pPr>
        <w:pStyle w:val="ListParagraph"/>
        <w:numPr>
          <w:ilvl w:val="0"/>
          <w:numId w:val="1"/>
        </w:numPr>
        <w:spacing w:after="160"/>
      </w:pPr>
      <w:r w:rsidRPr="00CE21E1">
        <w:t>Step</w:t>
      </w:r>
      <w:r>
        <w:rPr>
          <w:rFonts w:eastAsia="Aptos"/>
        </w:rPr>
        <w:t>-</w:t>
      </w:r>
      <w:r w:rsidRPr="00CE21E1">
        <w:t>down to H2 receptor antagonists (</w:t>
      </w:r>
      <w:r>
        <w:rPr>
          <w:rFonts w:eastAsia="Aptos"/>
        </w:rPr>
        <w:t>H2RAs</w:t>
      </w:r>
      <w:r w:rsidRPr="00CE21E1">
        <w:t>)</w:t>
      </w:r>
    </w:p>
    <w:p w14:paraId="73F5114E" w14:textId="77777777" w:rsidR="00CE715D" w:rsidRPr="00CE21E1" w:rsidRDefault="00CE715D" w:rsidP="00CE715D">
      <w:pPr>
        <w:pStyle w:val="ListParagraph"/>
        <w:numPr>
          <w:ilvl w:val="0"/>
          <w:numId w:val="1"/>
        </w:numPr>
        <w:spacing w:after="160"/>
      </w:pPr>
      <w:r>
        <w:rPr>
          <w:rFonts w:eastAsia="Aptos"/>
        </w:rPr>
        <w:t>Switching</w:t>
      </w:r>
      <w:r w:rsidRPr="00CE21E1">
        <w:t xml:space="preserve"> to on-demand PPI use</w:t>
      </w:r>
    </w:p>
    <w:p w14:paraId="1BA5CDF5" w14:textId="77777777" w:rsidR="00CE715D" w:rsidRPr="00324DBD" w:rsidRDefault="00CE715D" w:rsidP="00CE715D">
      <w:pPr>
        <w:pStyle w:val="ListParagraph"/>
        <w:numPr>
          <w:ilvl w:val="0"/>
          <w:numId w:val="1"/>
        </w:numPr>
      </w:pPr>
      <w:r w:rsidRPr="00CE21E1">
        <w:t>Other (please specify): _________</w:t>
      </w:r>
    </w:p>
    <w:p w14:paraId="42DAE3C8" w14:textId="77777777" w:rsidR="00CE715D" w:rsidRPr="00CE21E1" w:rsidRDefault="00CE715D" w:rsidP="00CE715D">
      <w:pPr>
        <w:contextualSpacing/>
      </w:pPr>
    </w:p>
    <w:p w14:paraId="626136D6" w14:textId="77777777" w:rsidR="00CE715D" w:rsidRPr="00CE21E1" w:rsidRDefault="00CE715D" w:rsidP="00CE715D">
      <w:pPr>
        <w:numPr>
          <w:ilvl w:val="0"/>
          <w:numId w:val="4"/>
        </w:numPr>
        <w:spacing w:after="160"/>
        <w:contextualSpacing/>
      </w:pPr>
      <w:r w:rsidRPr="00CE21E1">
        <w:rPr>
          <w:b/>
          <w:bCs/>
        </w:rPr>
        <w:t>How often do you consider using alginate as part of your PPI rationalisation strategy for patients with GERD in your real-life practice?</w:t>
      </w:r>
    </w:p>
    <w:p w14:paraId="46819F03" w14:textId="77777777" w:rsidR="00CE715D" w:rsidRPr="00CE21E1" w:rsidRDefault="00CE715D" w:rsidP="00CE715D">
      <w:pPr>
        <w:pStyle w:val="ListParagraph"/>
        <w:numPr>
          <w:ilvl w:val="0"/>
          <w:numId w:val="2"/>
        </w:numPr>
        <w:spacing w:after="160"/>
        <w:ind w:left="1418"/>
      </w:pPr>
      <w:r w:rsidRPr="00CE21E1">
        <w:t>Always</w:t>
      </w:r>
    </w:p>
    <w:p w14:paraId="75BE05D0" w14:textId="77777777" w:rsidR="00CE715D" w:rsidRPr="00CE21E1" w:rsidRDefault="00CE715D" w:rsidP="00CE715D">
      <w:pPr>
        <w:pStyle w:val="ListParagraph"/>
        <w:numPr>
          <w:ilvl w:val="0"/>
          <w:numId w:val="2"/>
        </w:numPr>
        <w:spacing w:after="160"/>
        <w:ind w:left="1418"/>
      </w:pPr>
      <w:r w:rsidRPr="00CE21E1">
        <w:t>Often</w:t>
      </w:r>
    </w:p>
    <w:p w14:paraId="15F1E098" w14:textId="77777777" w:rsidR="00CE715D" w:rsidRPr="00CE21E1" w:rsidRDefault="00CE715D" w:rsidP="00CE715D">
      <w:pPr>
        <w:pStyle w:val="ListParagraph"/>
        <w:numPr>
          <w:ilvl w:val="0"/>
          <w:numId w:val="2"/>
        </w:numPr>
        <w:spacing w:after="160"/>
        <w:ind w:left="1418"/>
      </w:pPr>
      <w:r w:rsidRPr="00CE21E1">
        <w:t>Occasionally</w:t>
      </w:r>
    </w:p>
    <w:p w14:paraId="7B41ED93" w14:textId="77777777" w:rsidR="00CE715D" w:rsidRPr="00CE21E1" w:rsidRDefault="00CE715D" w:rsidP="00CE715D">
      <w:pPr>
        <w:pStyle w:val="ListParagraph"/>
        <w:numPr>
          <w:ilvl w:val="0"/>
          <w:numId w:val="2"/>
        </w:numPr>
        <w:spacing w:after="160"/>
        <w:ind w:left="1418"/>
      </w:pPr>
      <w:r w:rsidRPr="00CE21E1">
        <w:t>Rarely</w:t>
      </w:r>
    </w:p>
    <w:p w14:paraId="2B440FBF" w14:textId="77777777" w:rsidR="00CE715D" w:rsidRPr="00CE21E1" w:rsidRDefault="00CE715D" w:rsidP="00CE715D">
      <w:pPr>
        <w:pStyle w:val="ListParagraph"/>
        <w:numPr>
          <w:ilvl w:val="0"/>
          <w:numId w:val="2"/>
        </w:numPr>
        <w:spacing w:after="160"/>
        <w:ind w:left="1418"/>
      </w:pPr>
      <w:r w:rsidRPr="00CE21E1">
        <w:t>Never</w:t>
      </w:r>
    </w:p>
    <w:p w14:paraId="6D1CE914" w14:textId="77777777" w:rsidR="00CE715D" w:rsidRPr="00CE21E1" w:rsidRDefault="00CE715D" w:rsidP="00CE715D">
      <w:pPr>
        <w:contextualSpacing/>
      </w:pPr>
    </w:p>
    <w:p w14:paraId="0926842D" w14:textId="77777777" w:rsidR="00CE715D" w:rsidRPr="00CE21E1" w:rsidRDefault="00CE715D" w:rsidP="00CE715D">
      <w:pPr>
        <w:pStyle w:val="ListParagraph"/>
        <w:numPr>
          <w:ilvl w:val="0"/>
          <w:numId w:val="4"/>
        </w:numPr>
        <w:spacing w:after="160"/>
      </w:pPr>
      <w:r w:rsidRPr="00CE21E1">
        <w:rPr>
          <w:b/>
          <w:bCs/>
        </w:rPr>
        <w:t>What are the key factors to consider when deciding to use alginate as part of a PPI rationalisation strategy in GERD management? (Please select all that apply)</w:t>
      </w:r>
    </w:p>
    <w:p w14:paraId="25A97902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Availability and cost of alginate therapy</w:t>
      </w:r>
    </w:p>
    <w:p w14:paraId="71940037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 xml:space="preserve">Evidence supporting </w:t>
      </w:r>
      <w:r>
        <w:t>its</w:t>
      </w:r>
      <w:r w:rsidRPr="00CE21E1">
        <w:t xml:space="preserve"> efficacy in mild-to-moderate GERD</w:t>
      </w:r>
    </w:p>
    <w:p w14:paraId="55D92A8D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 xml:space="preserve">Patient preference for nonsystemic/nonpharmaceutical </w:t>
      </w:r>
      <w:r>
        <w:t>drugs</w:t>
      </w:r>
    </w:p>
    <w:p w14:paraId="074244B5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PPI tolerance or contraindications</w:t>
      </w:r>
    </w:p>
    <w:p w14:paraId="1452934C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Recommendations from clinical guidelines</w:t>
      </w:r>
    </w:p>
    <w:p w14:paraId="3EE97F49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Risk of rebound acid hypersecretion during PPI tapering</w:t>
      </w:r>
    </w:p>
    <w:p w14:paraId="1EC4E199" w14:textId="77777777" w:rsidR="00CE715D" w:rsidRPr="00CE21E1" w:rsidRDefault="00CE715D" w:rsidP="00CE715D">
      <w:pPr>
        <w:ind w:left="360" w:firstLine="720"/>
        <w:contextualSpacing/>
      </w:pPr>
      <w:r w:rsidRPr="00CE21E1">
        <w:t>□</w:t>
      </w:r>
      <w:r w:rsidRPr="00CE21E1">
        <w:tab/>
        <w:t>Other (please specify): _______________</w:t>
      </w:r>
    </w:p>
    <w:p w14:paraId="020F6867" w14:textId="77777777" w:rsidR="00CE715D" w:rsidRPr="00CE21E1" w:rsidRDefault="00CE715D" w:rsidP="00CE715D">
      <w:pPr>
        <w:contextualSpacing/>
        <w:rPr>
          <w:i/>
          <w:iCs/>
        </w:rPr>
      </w:pPr>
    </w:p>
    <w:p w14:paraId="2424E547" w14:textId="77777777" w:rsidR="00CE715D" w:rsidRPr="00CE21E1" w:rsidRDefault="00CE715D" w:rsidP="00CE715D">
      <w:pPr>
        <w:contextualSpacing/>
        <w:rPr>
          <w:i/>
          <w:iCs/>
          <w:strike/>
        </w:rPr>
      </w:pPr>
    </w:p>
    <w:p w14:paraId="367C8E91" w14:textId="77777777" w:rsidR="00CE715D" w:rsidRPr="00CE21E1" w:rsidRDefault="00CE715D" w:rsidP="00CE715D">
      <w:pPr>
        <w:pStyle w:val="ListParagraph"/>
        <w:numPr>
          <w:ilvl w:val="0"/>
          <w:numId w:val="4"/>
        </w:numPr>
        <w:spacing w:after="160"/>
        <w:rPr>
          <w:b/>
          <w:bCs/>
        </w:rPr>
      </w:pPr>
      <w:r w:rsidRPr="00CE21E1">
        <w:rPr>
          <w:b/>
          <w:bCs/>
        </w:rPr>
        <w:t>What are the reasons for not using alginate as part of a PPI rationalisation strategy in GERD management? (Please select all that apply)</w:t>
      </w:r>
    </w:p>
    <w:p w14:paraId="63761CE0" w14:textId="77777777" w:rsidR="00CE715D" w:rsidRPr="00CE21E1" w:rsidRDefault="00CE715D" w:rsidP="00CE715D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>Accessibility issues</w:t>
      </w:r>
    </w:p>
    <w:p w14:paraId="453EB32A" w14:textId="77777777" w:rsidR="00CE715D" w:rsidRPr="00CE21E1" w:rsidRDefault="00CE715D" w:rsidP="00CE715D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>Concerns about patient adherence to alginate therapy</w:t>
      </w:r>
    </w:p>
    <w:p w14:paraId="116C1A6B" w14:textId="77777777" w:rsidR="00CE715D" w:rsidRPr="00CE21E1" w:rsidRDefault="00CE715D" w:rsidP="00CE715D">
      <w:pPr>
        <w:ind w:left="720" w:firstLine="414"/>
        <w:contextualSpacing/>
      </w:pPr>
      <w:r w:rsidRPr="00CE21E1">
        <w:t>□</w:t>
      </w:r>
      <w:r w:rsidRPr="00CE21E1">
        <w:tab/>
        <w:t>Cost</w:t>
      </w:r>
    </w:p>
    <w:p w14:paraId="7B3E2B46" w14:textId="77777777" w:rsidR="00CE715D" w:rsidRPr="00CE21E1" w:rsidRDefault="00CE715D" w:rsidP="00CE715D">
      <w:pPr>
        <w:ind w:left="720" w:firstLine="414"/>
        <w:contextualSpacing/>
      </w:pPr>
      <w:r w:rsidRPr="00CE21E1">
        <w:t>□</w:t>
      </w:r>
      <w:r w:rsidRPr="00CE21E1">
        <w:tab/>
        <w:t>Lack of evidence supporting its efficacy</w:t>
      </w:r>
    </w:p>
    <w:p w14:paraId="1B0F034F" w14:textId="77777777" w:rsidR="00CE715D" w:rsidRPr="00CE21E1" w:rsidRDefault="00CE715D" w:rsidP="00CE715D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>Limited familiarity with alginate as a treatment option</w:t>
      </w:r>
    </w:p>
    <w:p w14:paraId="29FEB050" w14:textId="77777777" w:rsidR="00CE715D" w:rsidRPr="00CE21E1" w:rsidRDefault="00CE715D" w:rsidP="00CE715D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 xml:space="preserve">Perceived ineffectiveness compared </w:t>
      </w:r>
      <w:r>
        <w:t>with</w:t>
      </w:r>
      <w:r w:rsidRPr="00CE21E1">
        <w:t xml:space="preserve"> other therapies</w:t>
      </w:r>
    </w:p>
    <w:p w14:paraId="2ABEB2E6" w14:textId="77777777" w:rsidR="00CE715D" w:rsidRPr="00CE21E1" w:rsidRDefault="00CE715D" w:rsidP="00CE715D">
      <w:pPr>
        <w:ind w:left="720" w:firstLine="414"/>
        <w:contextualSpacing/>
      </w:pPr>
      <w:r w:rsidRPr="00CE21E1">
        <w:t>□</w:t>
      </w:r>
      <w:r w:rsidRPr="00CE21E1">
        <w:tab/>
        <w:t>Preference for other treatment options (e.g., H2RA)</w:t>
      </w:r>
    </w:p>
    <w:p w14:paraId="70E1E01E" w14:textId="77777777" w:rsidR="00CE715D" w:rsidRPr="00CE21E1" w:rsidRDefault="00CE715D" w:rsidP="00CE715D">
      <w:pPr>
        <w:ind w:left="720" w:firstLine="414"/>
        <w:contextualSpacing/>
      </w:pPr>
      <w:r w:rsidRPr="00CE21E1">
        <w:t>□</w:t>
      </w:r>
      <w:r w:rsidRPr="00CE21E1">
        <w:tab/>
        <w:t>None of the above difficulties encountered</w:t>
      </w:r>
    </w:p>
    <w:p w14:paraId="245FD271" w14:textId="77777777" w:rsidR="00CE715D" w:rsidRPr="00CE21E1" w:rsidRDefault="00CE715D" w:rsidP="00CE715D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>Other (please specify): _________</w:t>
      </w:r>
    </w:p>
    <w:p w14:paraId="41717197" w14:textId="107030A4" w:rsidR="00084E40" w:rsidRPr="00081396" w:rsidRDefault="00084E40" w:rsidP="00CE715D">
      <w:pPr>
        <w:rPr>
          <w:lang w:val="vi-VN"/>
        </w:rPr>
      </w:pPr>
    </w:p>
    <w:sectPr w:rsidR="00084E40" w:rsidRPr="00081396" w:rsidSect="00CA1506">
      <w:type w:val="continuous"/>
      <w:pgSz w:w="11060" w:h="14750"/>
      <w:pgMar w:top="1280" w:right="680" w:bottom="720" w:left="920" w:header="0" w:footer="533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B7A29"/>
    <w:multiLevelType w:val="hybridMultilevel"/>
    <w:tmpl w:val="9D3455D6"/>
    <w:lvl w:ilvl="0" w:tplc="CC28A38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9BCED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08E5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7C8D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B2AD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60F9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60C0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6E0B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3C75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34257D"/>
    <w:multiLevelType w:val="hybridMultilevel"/>
    <w:tmpl w:val="D5C46E7C"/>
    <w:lvl w:ilvl="0" w:tplc="A3EE52A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843EAC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CE0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69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E1F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D476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D8F6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E449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2434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165677"/>
    <w:multiLevelType w:val="hybridMultilevel"/>
    <w:tmpl w:val="C94E613E"/>
    <w:lvl w:ilvl="0" w:tplc="C6DC5B18">
      <w:start w:val="1"/>
      <w:numFmt w:val="bullet"/>
      <w:lvlText w:val="□"/>
      <w:lvlJc w:val="left"/>
      <w:pPr>
        <w:ind w:left="1440" w:hanging="360"/>
      </w:pPr>
      <w:rPr>
        <w:rFonts w:ascii="Aptos" w:hAnsi="Aptos" w:hint="default"/>
      </w:rPr>
    </w:lvl>
    <w:lvl w:ilvl="1" w:tplc="FC70217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C2648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6B2277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F2188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6B68CF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C8AB79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B965A8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6F02F4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78D22B3"/>
    <w:multiLevelType w:val="multilevel"/>
    <w:tmpl w:val="B9102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363870225">
    <w:abstractNumId w:val="2"/>
  </w:num>
  <w:num w:numId="2" w16cid:durableId="1471362134">
    <w:abstractNumId w:val="0"/>
  </w:num>
  <w:num w:numId="3" w16cid:durableId="1117918514">
    <w:abstractNumId w:val="1"/>
  </w:num>
  <w:num w:numId="4" w16cid:durableId="19679287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5D"/>
    <w:rsid w:val="00012349"/>
    <w:rsid w:val="00081396"/>
    <w:rsid w:val="00084E40"/>
    <w:rsid w:val="001C265C"/>
    <w:rsid w:val="00284086"/>
    <w:rsid w:val="002A4AE7"/>
    <w:rsid w:val="003145D0"/>
    <w:rsid w:val="0032411B"/>
    <w:rsid w:val="004003EF"/>
    <w:rsid w:val="00497E69"/>
    <w:rsid w:val="005966EE"/>
    <w:rsid w:val="006418FF"/>
    <w:rsid w:val="00720BD5"/>
    <w:rsid w:val="00754999"/>
    <w:rsid w:val="007F2A24"/>
    <w:rsid w:val="00805D9C"/>
    <w:rsid w:val="00825AA6"/>
    <w:rsid w:val="00844993"/>
    <w:rsid w:val="00B55854"/>
    <w:rsid w:val="00CA1506"/>
    <w:rsid w:val="00CE715D"/>
    <w:rsid w:val="00D04DE3"/>
    <w:rsid w:val="00DF26F8"/>
    <w:rsid w:val="00E26893"/>
    <w:rsid w:val="00EB03CB"/>
    <w:rsid w:val="00EC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7C5A93"/>
  <w15:chartTrackingRefBased/>
  <w15:docId w15:val="{52788B00-D7E6-DF47-813B-1BDAAA7E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VN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15D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7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1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1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1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1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7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1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1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ỳnh Mạnh Tiến</dc:creator>
  <cp:keywords/>
  <dc:description/>
  <cp:lastModifiedBy>Huỳnh Mạnh Tiến</cp:lastModifiedBy>
  <cp:revision>2</cp:revision>
  <dcterms:created xsi:type="dcterms:W3CDTF">2026-03-18T06:16:00Z</dcterms:created>
  <dcterms:modified xsi:type="dcterms:W3CDTF">2026-03-18T06:17:00Z</dcterms:modified>
</cp:coreProperties>
</file>